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701935AA" w:rsidR="005F446B" w:rsidRPr="00E40952" w:rsidRDefault="00570FD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Odwoaniedokomentarza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3A1BC361" w:rsidR="005F446B" w:rsidRPr="00E40952" w:rsidRDefault="00570FD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562327F2" w:rsidR="005F446B" w:rsidRPr="00E40952" w:rsidRDefault="00570FD5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3A952CEC" w:rsidR="005F446B" w:rsidRPr="00E40952" w:rsidRDefault="00570FD5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07E92DE2" w:rsidR="005F446B" w:rsidRPr="00E40952" w:rsidRDefault="00570FD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1791E9E8" w:rsidR="005F446B" w:rsidRPr="00E40952" w:rsidRDefault="00570FD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53C7229A" w:rsidR="005F446B" w:rsidRPr="00E40952" w:rsidRDefault="00570FD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19874610" w:rsidR="005F446B" w:rsidRPr="00E40952" w:rsidRDefault="00570FD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75979EAA" w:rsidR="005F446B" w:rsidRPr="00E40952" w:rsidRDefault="00570FD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54AECB34" w:rsidR="005F446B" w:rsidRPr="00E40952" w:rsidRDefault="00570FD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50777E9C" w:rsidR="005F446B" w:rsidRPr="00E40952" w:rsidRDefault="00570FD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13410A68" w:rsidR="005F446B" w:rsidRPr="00E40952" w:rsidRDefault="00570FD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451ECB79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4970C570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0653236C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Akapitzlist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3E828F85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31C8BE61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7D3C59A3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0F47D095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51199C1A" w:rsidR="005F446B" w:rsidRPr="00E40952" w:rsidRDefault="00727D1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7CCF9DD0" w:rsidR="005F446B" w:rsidRPr="00E40952" w:rsidRDefault="00727D1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 &amp; Fig. 1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43E61F09" w:rsidR="005F446B" w:rsidRPr="00E40952" w:rsidRDefault="00727D1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</w:rPr>
              <w:t>predictors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</w:rPr>
              <w:t xml:space="preserve">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6E417A74" w:rsidR="005F446B" w:rsidRPr="00E40952" w:rsidRDefault="00727D1B" w:rsidP="00F652BB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61039A57" w:rsidR="005F446B" w:rsidRPr="00E40952" w:rsidRDefault="00727D1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6244F284" w:rsidR="005F446B" w:rsidRPr="00E40952" w:rsidRDefault="00727D1B" w:rsidP="00F652BB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6C3BCAF5" w:rsidR="005F446B" w:rsidRPr="00E40952" w:rsidRDefault="00727D1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2F6DD9F1" w:rsidR="005F446B" w:rsidRPr="00E40952" w:rsidRDefault="00727D1B" w:rsidP="00F652BB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68087EBF" w:rsidR="005F446B" w:rsidRPr="00E40952" w:rsidRDefault="00A95EE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1A9EB9C6" w:rsidR="005F446B" w:rsidRPr="00E40952" w:rsidRDefault="00A95EE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3544316E" w:rsidR="005F446B" w:rsidRPr="00E40952" w:rsidRDefault="00A95EE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9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01EFB38B" w:rsidR="005F446B" w:rsidRPr="00E40952" w:rsidRDefault="00A95EE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5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AD273" w14:textId="77777777" w:rsidR="00942438" w:rsidRDefault="00942438" w:rsidP="006F1BF0">
      <w:pPr>
        <w:spacing w:after="0" w:line="240" w:lineRule="auto"/>
      </w:pPr>
      <w:r>
        <w:separator/>
      </w:r>
    </w:p>
  </w:endnote>
  <w:endnote w:type="continuationSeparator" w:id="0">
    <w:p w14:paraId="6EF5F897" w14:textId="77777777" w:rsidR="00942438" w:rsidRDefault="0094243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D933B" w14:textId="77777777" w:rsidR="00942438" w:rsidRDefault="00942438" w:rsidP="006F1BF0">
      <w:pPr>
        <w:spacing w:after="0" w:line="240" w:lineRule="auto"/>
      </w:pPr>
      <w:r>
        <w:separator/>
      </w:r>
    </w:p>
  </w:footnote>
  <w:footnote w:type="continuationSeparator" w:id="0">
    <w:p w14:paraId="6E427D37" w14:textId="77777777" w:rsidR="00942438" w:rsidRDefault="0094243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Nagwek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0F8C"/>
    <w:rsid w:val="000273C3"/>
    <w:rsid w:val="00032096"/>
    <w:rsid w:val="000659B0"/>
    <w:rsid w:val="000B40C1"/>
    <w:rsid w:val="001051E3"/>
    <w:rsid w:val="00165FF9"/>
    <w:rsid w:val="00177988"/>
    <w:rsid w:val="001C4655"/>
    <w:rsid w:val="002120F2"/>
    <w:rsid w:val="00234F9F"/>
    <w:rsid w:val="002400F7"/>
    <w:rsid w:val="00265636"/>
    <w:rsid w:val="00282268"/>
    <w:rsid w:val="002A6B32"/>
    <w:rsid w:val="0030203E"/>
    <w:rsid w:val="003F4126"/>
    <w:rsid w:val="00483702"/>
    <w:rsid w:val="004A74B8"/>
    <w:rsid w:val="004E6517"/>
    <w:rsid w:val="00566C99"/>
    <w:rsid w:val="00570FD5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27D1B"/>
    <w:rsid w:val="007333E2"/>
    <w:rsid w:val="00764CD4"/>
    <w:rsid w:val="007B5C44"/>
    <w:rsid w:val="00851557"/>
    <w:rsid w:val="008D7879"/>
    <w:rsid w:val="009062D7"/>
    <w:rsid w:val="00942438"/>
    <w:rsid w:val="00955CAB"/>
    <w:rsid w:val="00964E2D"/>
    <w:rsid w:val="009C6198"/>
    <w:rsid w:val="00A023DB"/>
    <w:rsid w:val="00A95EE3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F4734"/>
    <w:rsid w:val="00E33B0A"/>
    <w:rsid w:val="00E40952"/>
    <w:rsid w:val="00E45712"/>
    <w:rsid w:val="00ED4B64"/>
    <w:rsid w:val="00EE45C4"/>
    <w:rsid w:val="00F15CB9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DF42570F-B3F9-1A4D-87F6-A904A75A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-Siatka">
    <w:name w:val="Table Grid"/>
    <w:basedOn w:val="Standardowy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unhideWhenUsed/>
    <w:rsid w:val="006F1BF0"/>
    <w:rPr>
      <w:sz w:val="16"/>
      <w:szCs w:val="16"/>
    </w:rPr>
  </w:style>
  <w:style w:type="paragraph" w:styleId="Akapitzlist">
    <w:name w:val="List Paragraph"/>
    <w:basedOn w:val="Normalny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kstprzypisudolnego">
    <w:name w:val="footnote text"/>
    <w:basedOn w:val="Normalny"/>
    <w:link w:val="TekstprzypisudolnegoZnak"/>
    <w:rsid w:val="006F1BF0"/>
    <w:pPr>
      <w:spacing w:after="0" w:line="240" w:lineRule="auto"/>
    </w:pPr>
    <w:rPr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Odwoanieprzypisudolnego">
    <w:name w:val="footnote reference"/>
    <w:basedOn w:val="Domylnaczcionkaakapitu"/>
    <w:rsid w:val="006F1BF0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3</Words>
  <Characters>3678</Characters>
  <Application>Microsoft Office Word</Application>
  <DocSecurity>0</DocSecurity>
  <Lines>30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Validation only</vt:lpstr>
      <vt:lpstr/>
    </vt:vector>
  </TitlesOfParts>
  <Manager/>
  <Company>University of Oxford</Company>
  <LinksUpToDate>false</LinksUpToDate>
  <CharactersWithSpaces>4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Przemysław  Kasiak</cp:lastModifiedBy>
  <cp:revision>2</cp:revision>
  <cp:lastPrinted>2014-10-10T14:41:00Z</cp:lastPrinted>
  <dcterms:created xsi:type="dcterms:W3CDTF">2022-02-18T17:30:00Z</dcterms:created>
  <dcterms:modified xsi:type="dcterms:W3CDTF">2022-02-18T17:30:00Z</dcterms:modified>
  <cp:category/>
</cp:coreProperties>
</file>